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CEAEB" w14:textId="77777777" w:rsidR="00090BBC" w:rsidRDefault="00090BBC" w:rsidP="00090BBC">
      <w:pPr>
        <w:shd w:val="clear" w:color="auto" w:fill="FFFFFF"/>
        <w:spacing w:before="100" w:beforeAutospacing="1" w:after="100" w:afterAutospacing="1" w:line="315" w:lineRule="atLeast"/>
        <w:ind w:left="180"/>
        <w:outlineLvl w:val="4"/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eastAsia="da-DK"/>
        </w:rPr>
      </w:pPr>
      <w:r w:rsidRPr="00090BBC"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eastAsia="da-DK"/>
        </w:rPr>
        <w:t>NEW SUPPLEMENTARY FILE</w:t>
      </w:r>
      <w:r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eastAsia="da-DK"/>
        </w:rPr>
        <w:t>:</w:t>
      </w:r>
    </w:p>
    <w:p w14:paraId="703D3334" w14:textId="77777777" w:rsidR="00090BBC" w:rsidRPr="00090BBC" w:rsidRDefault="00090BBC" w:rsidP="00090BBC">
      <w:pPr>
        <w:shd w:val="clear" w:color="auto" w:fill="FFFFFF"/>
        <w:spacing w:before="100" w:beforeAutospacing="1" w:after="100" w:afterAutospacing="1" w:line="315" w:lineRule="atLeast"/>
        <w:ind w:left="180"/>
        <w:outlineLvl w:val="4"/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eastAsia="da-DK"/>
        </w:rPr>
      </w:pPr>
      <w:r>
        <w:rPr>
          <w:rFonts w:ascii="Arial" w:eastAsia="Times New Roman" w:hAnsi="Arial" w:cs="Arial"/>
          <w:b/>
          <w:bCs/>
          <w:caps/>
          <w:color w:val="505050"/>
          <w:sz w:val="21"/>
          <w:szCs w:val="21"/>
          <w:lang w:eastAsia="da-DK"/>
        </w:rPr>
        <w:t>youtube video showing an example of the LIVA app used in real life, as requested by one of the reviewers</w:t>
      </w:r>
      <w:bookmarkStart w:id="0" w:name="_GoBack"/>
      <w:bookmarkEnd w:id="0"/>
    </w:p>
    <w:p w14:paraId="76E23910" w14:textId="77777777" w:rsidR="00090BBC" w:rsidRDefault="00090BBC" w:rsidP="00090BBC">
      <w:pPr>
        <w:rPr>
          <w:rFonts w:ascii="Times New Roman" w:eastAsia="Times New Roman" w:hAnsi="Times New Roman" w:cs="Times New Roman"/>
          <w:lang w:eastAsia="da-DK"/>
        </w:rPr>
      </w:pPr>
    </w:p>
    <w:p w14:paraId="5FB41FA9" w14:textId="77777777" w:rsidR="00090BBC" w:rsidRDefault="00090BBC" w:rsidP="00090BBC">
      <w:pPr>
        <w:rPr>
          <w:rFonts w:ascii="Times New Roman" w:eastAsia="Times New Roman" w:hAnsi="Times New Roman" w:cs="Times New Roman"/>
          <w:lang w:eastAsia="da-DK"/>
        </w:rPr>
      </w:pPr>
    </w:p>
    <w:p w14:paraId="1C2F722F" w14:textId="77777777" w:rsidR="00090BBC" w:rsidRPr="00090BBC" w:rsidRDefault="00090BBC" w:rsidP="00090BBC">
      <w:pPr>
        <w:rPr>
          <w:rFonts w:ascii="Times New Roman" w:eastAsia="Times New Roman" w:hAnsi="Times New Roman" w:cs="Times New Roman"/>
          <w:lang w:eastAsia="da-DK"/>
        </w:rPr>
      </w:pPr>
      <w:hyperlink r:id="rId4" w:history="1">
        <w:r w:rsidRPr="00090BBC">
          <w:rPr>
            <w:rStyle w:val="Hyperlink"/>
            <w:rFonts w:ascii="Tahoma" w:eastAsia="Times New Roman" w:hAnsi="Tahoma" w:cs="Times New Roman"/>
            <w:lang w:eastAsia="da-DK"/>
          </w:rPr>
          <w:t>https://www.youtube.com/watch?v=-dlpN1znH7U&amp;feature=emb_logo</w:t>
        </w:r>
      </w:hyperlink>
    </w:p>
    <w:p w14:paraId="633C3C1B" w14:textId="77777777" w:rsidR="00665170" w:rsidRDefault="00665170"/>
    <w:sectPr w:rsidR="00665170" w:rsidSect="00493C5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BC"/>
    <w:rsid w:val="00090BBC"/>
    <w:rsid w:val="00177068"/>
    <w:rsid w:val="001D7669"/>
    <w:rsid w:val="003276E1"/>
    <w:rsid w:val="00353D3F"/>
    <w:rsid w:val="003F468F"/>
    <w:rsid w:val="00493C5F"/>
    <w:rsid w:val="004B7ED7"/>
    <w:rsid w:val="00531574"/>
    <w:rsid w:val="005D3988"/>
    <w:rsid w:val="005F0045"/>
    <w:rsid w:val="00665170"/>
    <w:rsid w:val="00786EA8"/>
    <w:rsid w:val="007B6D2F"/>
    <w:rsid w:val="008251E1"/>
    <w:rsid w:val="00833F36"/>
    <w:rsid w:val="00A75C10"/>
    <w:rsid w:val="00AC4528"/>
    <w:rsid w:val="00AD301B"/>
    <w:rsid w:val="00B9486C"/>
    <w:rsid w:val="00BB6C76"/>
    <w:rsid w:val="00C24E7C"/>
    <w:rsid w:val="00CC56C0"/>
    <w:rsid w:val="00CD0AC4"/>
    <w:rsid w:val="00D176F0"/>
    <w:rsid w:val="00E6760F"/>
    <w:rsid w:val="00ED0A4C"/>
    <w:rsid w:val="00F2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ED4220"/>
  <w15:chartTrackingRefBased/>
  <w15:docId w15:val="{9D0D6933-942E-6942-9C91-81C5C572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5">
    <w:name w:val="heading 5"/>
    <w:basedOn w:val="Normal"/>
    <w:link w:val="Overskrift5Tegn"/>
    <w:uiPriority w:val="9"/>
    <w:qFormat/>
    <w:rsid w:val="00090BBC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090BBC"/>
    <w:rPr>
      <w:color w:val="0000FF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090BBC"/>
    <w:rPr>
      <w:color w:val="605E5C"/>
      <w:shd w:val="clear" w:color="auto" w:fill="E1DFDD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090BB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youtube.com/watch?v=-dlpN1znH7U&amp;feature=emb_log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32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Reffstrup Christensen</dc:creator>
  <cp:keywords/>
  <dc:description/>
  <cp:lastModifiedBy>Jeanette Reffstrup Christensen</cp:lastModifiedBy>
  <cp:revision>1</cp:revision>
  <dcterms:created xsi:type="dcterms:W3CDTF">2020-05-12T14:11:00Z</dcterms:created>
  <dcterms:modified xsi:type="dcterms:W3CDTF">2020-05-12T14:14:00Z</dcterms:modified>
</cp:coreProperties>
</file>